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462" w:rsidRPr="00543246" w:rsidRDefault="006D61EE" w:rsidP="00A176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3246">
        <w:rPr>
          <w:rFonts w:ascii="Times New Roman" w:hAnsi="Times New Roman" w:cs="Times New Roman"/>
          <w:b/>
          <w:sz w:val="24"/>
          <w:szCs w:val="24"/>
        </w:rPr>
        <w:t>Table</w:t>
      </w:r>
      <w:r w:rsidR="00930D4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30D4A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457663">
        <w:rPr>
          <w:rFonts w:ascii="Times New Roman" w:hAnsi="Times New Roman" w:cs="Times New Roman"/>
          <w:sz w:val="24"/>
          <w:szCs w:val="24"/>
        </w:rPr>
        <w:t xml:space="preserve"> General </w:t>
      </w:r>
      <w:proofErr w:type="gramStart"/>
      <w:r w:rsidR="00457663">
        <w:rPr>
          <w:rFonts w:ascii="Times New Roman" w:hAnsi="Times New Roman" w:cs="Times New Roman"/>
          <w:sz w:val="24"/>
          <w:szCs w:val="24"/>
        </w:rPr>
        <w:t>characteristics</w:t>
      </w:r>
      <w:proofErr w:type="gramEnd"/>
      <w:r w:rsidR="00457663">
        <w:rPr>
          <w:rFonts w:ascii="Times New Roman" w:hAnsi="Times New Roman" w:cs="Times New Roman"/>
          <w:sz w:val="24"/>
          <w:szCs w:val="24"/>
        </w:rPr>
        <w:t xml:space="preserve"> of p</w:t>
      </w:r>
      <w:r w:rsidRPr="00543246">
        <w:rPr>
          <w:rFonts w:ascii="Times New Roman" w:hAnsi="Times New Roman" w:cs="Times New Roman"/>
          <w:sz w:val="24"/>
          <w:szCs w:val="24"/>
        </w:rPr>
        <w:t xml:space="preserve">articipants 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1"/>
        <w:gridCol w:w="2763"/>
        <w:gridCol w:w="2431"/>
        <w:gridCol w:w="2218"/>
        <w:gridCol w:w="1399"/>
      </w:tblGrid>
      <w:tr w:rsidR="00457663" w:rsidRPr="009B17A8" w:rsidTr="003B3CC3">
        <w:trPr>
          <w:jc w:val="center"/>
        </w:trPr>
        <w:tc>
          <w:tcPr>
            <w:tcW w:w="1728" w:type="pct"/>
            <w:gridSpan w:val="2"/>
            <w:tcBorders>
              <w:bottom w:val="nil"/>
            </w:tcBorders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Characteristics</w:t>
            </w:r>
          </w:p>
        </w:tc>
        <w:tc>
          <w:tcPr>
            <w:tcW w:w="251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Total participants</w:t>
            </w:r>
          </w:p>
        </w:tc>
        <w:tc>
          <w:tcPr>
            <w:tcW w:w="757" w:type="pct"/>
            <w:tcBorders>
              <w:bottom w:val="nil"/>
            </w:tcBorders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-value</w:t>
            </w:r>
          </w:p>
        </w:tc>
      </w:tr>
      <w:tr w:rsidR="00457663" w:rsidRPr="009B17A8" w:rsidTr="003B3CC3">
        <w:trPr>
          <w:jc w:val="center"/>
        </w:trPr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bottom w:val="single" w:sz="4" w:space="0" w:color="auto"/>
            </w:tcBorders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Osteoporosis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on-osteoporosis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  <w:tcBorders>
              <w:top w:val="single" w:sz="4" w:space="0" w:color="auto"/>
            </w:tcBorders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Age (mean, SD, y)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.1 (7.0)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.8 (8.3)</w:t>
            </w:r>
          </w:p>
        </w:tc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Sex (n, %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Men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483</w:t>
            </w:r>
            <w:r>
              <w:rPr>
                <w:sz w:val="24"/>
                <w:szCs w:val="24"/>
              </w:rPr>
              <w:t xml:space="preserve"> (4.3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241</w:t>
            </w:r>
            <w:r>
              <w:rPr>
                <w:sz w:val="24"/>
                <w:szCs w:val="24"/>
              </w:rPr>
              <w:t xml:space="preserve"> (36.5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Women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729</w:t>
            </w:r>
            <w:r>
              <w:rPr>
                <w:sz w:val="24"/>
                <w:szCs w:val="24"/>
              </w:rPr>
              <w:t xml:space="preserve"> (95.7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96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126</w:t>
            </w:r>
            <w:r>
              <w:rPr>
                <w:sz w:val="24"/>
                <w:szCs w:val="24"/>
              </w:rPr>
              <w:t xml:space="preserve"> (63.5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BMI (mean, SD, kg/</w:t>
            </w:r>
            <w:proofErr w:type="spellStart"/>
            <w:r w:rsidRPr="009B17A8">
              <w:rPr>
                <w:sz w:val="24"/>
                <w:szCs w:val="24"/>
              </w:rPr>
              <w:t>m</w:t>
            </w:r>
            <w:r w:rsidRPr="009B17A8">
              <w:rPr>
                <w:sz w:val="24"/>
                <w:szCs w:val="24"/>
                <w:vertAlign w:val="superscript"/>
              </w:rPr>
              <w:t>2</w:t>
            </w:r>
            <w:proofErr w:type="spellEnd"/>
            <w:r w:rsidRPr="009B17A8">
              <w:rPr>
                <w:sz w:val="24"/>
                <w:szCs w:val="24"/>
              </w:rPr>
              <w:t>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.6 (2.9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.0 (2.9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Income (n, %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Missing, no response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991</w:t>
            </w:r>
            <w:r>
              <w:rPr>
                <w:sz w:val="24"/>
                <w:szCs w:val="24"/>
              </w:rPr>
              <w:t xml:space="preserve"> (17.8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8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802</w:t>
            </w:r>
            <w:r>
              <w:rPr>
                <w:sz w:val="24"/>
                <w:szCs w:val="24"/>
              </w:rPr>
              <w:t xml:space="preserve"> (12.4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Lowest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703</w:t>
            </w:r>
            <w:r>
              <w:rPr>
                <w:sz w:val="24"/>
                <w:szCs w:val="24"/>
              </w:rPr>
              <w:t xml:space="preserve"> (41.9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41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372</w:t>
            </w:r>
            <w:r>
              <w:rPr>
                <w:sz w:val="24"/>
                <w:szCs w:val="24"/>
              </w:rPr>
              <w:t xml:space="preserve"> (27.3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Middle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156</w:t>
            </w:r>
            <w:r>
              <w:rPr>
                <w:sz w:val="24"/>
                <w:szCs w:val="24"/>
              </w:rPr>
              <w:t xml:space="preserve"> (28.1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57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472</w:t>
            </w:r>
            <w:r>
              <w:rPr>
                <w:sz w:val="24"/>
                <w:szCs w:val="24"/>
              </w:rPr>
              <w:t xml:space="preserve"> (38.0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Highest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362</w:t>
            </w:r>
            <w:r>
              <w:rPr>
                <w:sz w:val="24"/>
                <w:szCs w:val="24"/>
              </w:rPr>
              <w:t xml:space="preserve"> (12.1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721</w:t>
            </w:r>
            <w:r>
              <w:rPr>
                <w:sz w:val="24"/>
                <w:szCs w:val="24"/>
              </w:rPr>
              <w:t xml:space="preserve"> (22.3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Smoking status (n, %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onsmo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546</w:t>
            </w:r>
            <w:r>
              <w:rPr>
                <w:sz w:val="24"/>
                <w:szCs w:val="24"/>
              </w:rPr>
              <w:t xml:space="preserve"> (94.1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08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042</w:t>
            </w:r>
            <w:r>
              <w:rPr>
                <w:sz w:val="24"/>
                <w:szCs w:val="24"/>
              </w:rPr>
              <w:t xml:space="preserve"> (71.4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ast smo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370</w:t>
            </w:r>
            <w:r>
              <w:rPr>
                <w:sz w:val="24"/>
                <w:szCs w:val="24"/>
              </w:rPr>
              <w:t xml:space="preserve"> (3.3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3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460</w:t>
            </w:r>
            <w:r>
              <w:rPr>
                <w:sz w:val="24"/>
                <w:szCs w:val="24"/>
              </w:rPr>
              <w:t xml:space="preserve"> (15.5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Current smo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96</w:t>
            </w:r>
            <w:r>
              <w:rPr>
                <w:sz w:val="24"/>
                <w:szCs w:val="24"/>
              </w:rPr>
              <w:t xml:space="preserve"> (2.6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865</w:t>
            </w:r>
            <w:r>
              <w:rPr>
                <w:sz w:val="24"/>
                <w:szCs w:val="24"/>
              </w:rPr>
              <w:t xml:space="preserve"> (13.1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Alcohol consumption (n, %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  <w:vAlign w:val="center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on drin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356</w:t>
            </w:r>
            <w:r>
              <w:rPr>
                <w:sz w:val="24"/>
                <w:szCs w:val="24"/>
              </w:rPr>
              <w:t xml:space="preserve"> (74.5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74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459</w:t>
            </w:r>
            <w:r>
              <w:rPr>
                <w:sz w:val="24"/>
                <w:szCs w:val="24"/>
              </w:rPr>
              <w:t xml:space="preserve"> (49.2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  <w:vAlign w:val="center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ast drin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82</w:t>
            </w:r>
            <w:r>
              <w:rPr>
                <w:sz w:val="24"/>
                <w:szCs w:val="24"/>
              </w:rPr>
              <w:t xml:space="preserve"> (2.5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985</w:t>
            </w:r>
            <w:r>
              <w:rPr>
                <w:sz w:val="24"/>
                <w:szCs w:val="24"/>
              </w:rPr>
              <w:t xml:space="preserve"> (4.0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  <w:vAlign w:val="center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Current drinker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574</w:t>
            </w:r>
            <w:r>
              <w:rPr>
                <w:sz w:val="24"/>
                <w:szCs w:val="24"/>
              </w:rPr>
              <w:t xml:space="preserve"> (23.0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923</w:t>
            </w:r>
            <w:r>
              <w:rPr>
                <w:sz w:val="24"/>
                <w:szCs w:val="24"/>
              </w:rPr>
              <w:t xml:space="preserve"> (46.9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utritional intake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Total calories (kcal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45.3 (566.4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63.0 (582.9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rotein (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.0 (26.2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.0 (26.9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Fat (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.7 (17.0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.4 (18.5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</w:t>
            </w:r>
            <w:proofErr w:type="spellStart"/>
            <w:r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Carbohydrate (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9.0 (94.2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2.7 (95.3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&lt;</w:t>
            </w:r>
            <w:proofErr w:type="spellStart"/>
            <w:r w:rsidRPr="009B17A8"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Calcium (m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3.4 (285.2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0.1 (272.5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224</w:t>
            </w: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hosphorus (m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3.5 (378.8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01.6 (374.8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&lt;</w:t>
            </w:r>
            <w:proofErr w:type="spellStart"/>
            <w:r w:rsidRPr="009B17A8"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Potassium (mg/d)</w:t>
            </w:r>
          </w:p>
        </w:tc>
        <w:tc>
          <w:tcPr>
            <w:tcW w:w="1315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168.3 (1</w:t>
            </w:r>
            <w:r>
              <w:rPr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135.1)</w:t>
            </w:r>
          </w:p>
        </w:tc>
        <w:tc>
          <w:tcPr>
            <w:tcW w:w="1200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277.9 (1</w:t>
            </w:r>
            <w:r>
              <w:rPr>
                <w:sz w:val="24"/>
                <w:szCs w:val="24"/>
              </w:rPr>
              <w:t>,</w:t>
            </w:r>
            <w:r>
              <w:rPr>
                <w:rFonts w:hint="eastAsia"/>
                <w:sz w:val="24"/>
                <w:szCs w:val="24"/>
              </w:rPr>
              <w:t>107.9)</w:t>
            </w:r>
          </w:p>
        </w:tc>
        <w:tc>
          <w:tcPr>
            <w:tcW w:w="757" w:type="pct"/>
            <w:vAlign w:val="center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&lt;</w:t>
            </w:r>
            <w:proofErr w:type="spellStart"/>
            <w:r w:rsidRPr="009B17A8"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Asthma (n, %)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430</w:t>
            </w:r>
            <w:r>
              <w:rPr>
                <w:sz w:val="24"/>
                <w:szCs w:val="24"/>
              </w:rPr>
              <w:t xml:space="preserve"> (3.8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730</w:t>
            </w:r>
            <w:r>
              <w:rPr>
                <w:sz w:val="24"/>
                <w:szCs w:val="24"/>
              </w:rPr>
              <w:t xml:space="preserve"> (1.8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&lt;</w:t>
            </w:r>
            <w:proofErr w:type="spellStart"/>
            <w:r w:rsidRPr="009B17A8"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1728" w:type="pct"/>
            <w:gridSpan w:val="2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Asthma treatment (n, %)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&lt;</w:t>
            </w:r>
            <w:proofErr w:type="spellStart"/>
            <w:r w:rsidRPr="009B17A8">
              <w:rPr>
                <w:sz w:val="24"/>
                <w:szCs w:val="24"/>
              </w:rPr>
              <w:t>0.001</w:t>
            </w:r>
            <w:r w:rsidRPr="004451BE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on-asthma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597</w:t>
            </w:r>
            <w:r>
              <w:rPr>
                <w:sz w:val="24"/>
                <w:szCs w:val="24"/>
              </w:rPr>
              <w:t xml:space="preserve"> (96.3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41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910</w:t>
            </w:r>
            <w:r>
              <w:rPr>
                <w:sz w:val="24"/>
                <w:szCs w:val="24"/>
              </w:rPr>
              <w:t xml:space="preserve"> (98.2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Well controlled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72</w:t>
            </w:r>
            <w:r>
              <w:rPr>
                <w:sz w:val="24"/>
                <w:szCs w:val="24"/>
              </w:rPr>
              <w:t xml:space="preserve"> (0.7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564</w:t>
            </w:r>
            <w:r>
              <w:rPr>
                <w:sz w:val="24"/>
                <w:szCs w:val="24"/>
              </w:rPr>
              <w:t xml:space="preserve"> (0.4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 xml:space="preserve">Being treated 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37</w:t>
            </w:r>
            <w:r>
              <w:rPr>
                <w:sz w:val="24"/>
                <w:szCs w:val="24"/>
              </w:rPr>
              <w:t xml:space="preserve"> (1.2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889</w:t>
            </w:r>
            <w:r>
              <w:rPr>
                <w:sz w:val="24"/>
                <w:szCs w:val="24"/>
              </w:rPr>
              <w:t xml:space="preserve"> (0.6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457663" w:rsidRPr="009B17A8" w:rsidTr="003B3CC3">
        <w:trPr>
          <w:jc w:val="center"/>
        </w:trPr>
        <w:tc>
          <w:tcPr>
            <w:tcW w:w="233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495" w:type="pct"/>
          </w:tcPr>
          <w:p w:rsidR="00457663" w:rsidRPr="009B17A8" w:rsidRDefault="00457663" w:rsidP="00A176FC">
            <w:pPr>
              <w:spacing w:line="360" w:lineRule="auto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Not being treated</w:t>
            </w:r>
          </w:p>
        </w:tc>
        <w:tc>
          <w:tcPr>
            <w:tcW w:w="1315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200</w:t>
            </w:r>
            <w:r>
              <w:rPr>
                <w:sz w:val="24"/>
                <w:szCs w:val="24"/>
              </w:rPr>
              <w:t xml:space="preserve"> (1.8)</w:t>
            </w:r>
          </w:p>
        </w:tc>
        <w:tc>
          <w:tcPr>
            <w:tcW w:w="1200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9B17A8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9B17A8">
              <w:rPr>
                <w:sz w:val="24"/>
                <w:szCs w:val="24"/>
              </w:rPr>
              <w:t>137</w:t>
            </w:r>
            <w:r>
              <w:rPr>
                <w:sz w:val="24"/>
                <w:szCs w:val="24"/>
              </w:rPr>
              <w:t xml:space="preserve"> (0.8)</w:t>
            </w:r>
          </w:p>
        </w:tc>
        <w:tc>
          <w:tcPr>
            <w:tcW w:w="757" w:type="pct"/>
          </w:tcPr>
          <w:p w:rsidR="00457663" w:rsidRPr="009B17A8" w:rsidRDefault="00457663" w:rsidP="00A176F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A176FC" w:rsidRDefault="00A176FC" w:rsidP="00A176FC">
      <w:pPr>
        <w:spacing w:line="36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SD: standard deviation, BMI: body mass index</w:t>
      </w:r>
    </w:p>
    <w:p w:rsidR="004451BE" w:rsidRPr="0079701F" w:rsidRDefault="00E43D59" w:rsidP="00A176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3246">
        <w:rPr>
          <w:rFonts w:ascii="Times New Roman" w:eastAsia="Arial Unicode MS" w:hAnsi="Times New Roman" w:cs="Times New Roman"/>
          <w:kern w:val="0"/>
          <w:sz w:val="24"/>
          <w:szCs w:val="24"/>
        </w:rPr>
        <w:t>*</w:t>
      </w:r>
      <w:r w:rsidR="00B32FAA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B161AC">
        <w:rPr>
          <w:rFonts w:ascii="Times New Roman" w:eastAsia="Arial Unicode MS" w:hAnsi="Times New Roman" w:cs="Times New Roman"/>
          <w:kern w:val="0"/>
          <w:sz w:val="24"/>
          <w:szCs w:val="24"/>
        </w:rPr>
        <w:t>Independent T</w:t>
      </w:r>
      <w:bookmarkStart w:id="0" w:name="_GoBack"/>
      <w:bookmarkEnd w:id="0"/>
      <w:r w:rsidR="00B161A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-test or </w:t>
      </w:r>
      <w:r w:rsidR="0066042E">
        <w:rPr>
          <w:rFonts w:ascii="Times New Roman" w:eastAsia="Arial Unicode MS" w:hAnsi="Times New Roman" w:cs="Times New Roman"/>
          <w:kern w:val="0"/>
          <w:sz w:val="24"/>
          <w:szCs w:val="24"/>
        </w:rPr>
        <w:t>Chi-square tes</w:t>
      </w:r>
      <w:r w:rsidR="0066042E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t</w:t>
      </w:r>
      <w:r w:rsidR="00DE4631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</w:t>
      </w:r>
      <w:r w:rsidR="00750D3B" w:rsidRPr="00543246">
        <w:rPr>
          <w:rFonts w:ascii="Times New Roman" w:hAnsi="Times New Roman" w:cs="Times New Roman"/>
          <w:sz w:val="24"/>
          <w:szCs w:val="24"/>
        </w:rPr>
        <w:t>Significance at P &lt; 0.05</w:t>
      </w:r>
    </w:p>
    <w:sectPr w:rsidR="004451BE" w:rsidRPr="0079701F" w:rsidSect="002A6932">
      <w:pgSz w:w="11906" w:h="16838"/>
      <w:pgMar w:top="1843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837" w:rsidRDefault="00566837" w:rsidP="009111BF">
      <w:pPr>
        <w:spacing w:after="0" w:line="240" w:lineRule="auto"/>
      </w:pPr>
      <w:r>
        <w:separator/>
      </w:r>
    </w:p>
  </w:endnote>
  <w:endnote w:type="continuationSeparator" w:id="0">
    <w:p w:rsidR="00566837" w:rsidRDefault="00566837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837" w:rsidRDefault="00566837" w:rsidP="009111BF">
      <w:pPr>
        <w:spacing w:after="0" w:line="240" w:lineRule="auto"/>
      </w:pPr>
      <w:r>
        <w:separator/>
      </w:r>
    </w:p>
  </w:footnote>
  <w:footnote w:type="continuationSeparator" w:id="0">
    <w:p w:rsidR="00566837" w:rsidRDefault="00566837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D61EE"/>
    <w:rsid w:val="00017FF2"/>
    <w:rsid w:val="00020079"/>
    <w:rsid w:val="0002678A"/>
    <w:rsid w:val="0003024D"/>
    <w:rsid w:val="00035ED7"/>
    <w:rsid w:val="00062DD1"/>
    <w:rsid w:val="00064B09"/>
    <w:rsid w:val="00065E30"/>
    <w:rsid w:val="00073C9D"/>
    <w:rsid w:val="00077840"/>
    <w:rsid w:val="00080E9B"/>
    <w:rsid w:val="00084A04"/>
    <w:rsid w:val="000B0DF6"/>
    <w:rsid w:val="000C01D2"/>
    <w:rsid w:val="000C61A0"/>
    <w:rsid w:val="000D19CE"/>
    <w:rsid w:val="000D1C1A"/>
    <w:rsid w:val="000D42C8"/>
    <w:rsid w:val="000D79EB"/>
    <w:rsid w:val="000F17D1"/>
    <w:rsid w:val="000F184E"/>
    <w:rsid w:val="00100092"/>
    <w:rsid w:val="00100ECE"/>
    <w:rsid w:val="00110DB4"/>
    <w:rsid w:val="00110E56"/>
    <w:rsid w:val="001230AA"/>
    <w:rsid w:val="00123A35"/>
    <w:rsid w:val="00130DA6"/>
    <w:rsid w:val="001355CB"/>
    <w:rsid w:val="00142469"/>
    <w:rsid w:val="00143E7E"/>
    <w:rsid w:val="001505C4"/>
    <w:rsid w:val="001507B2"/>
    <w:rsid w:val="00154763"/>
    <w:rsid w:val="00155F71"/>
    <w:rsid w:val="00164A8F"/>
    <w:rsid w:val="0018475D"/>
    <w:rsid w:val="001849B1"/>
    <w:rsid w:val="00185192"/>
    <w:rsid w:val="00185CB5"/>
    <w:rsid w:val="001901E4"/>
    <w:rsid w:val="001A2F1E"/>
    <w:rsid w:val="001C079D"/>
    <w:rsid w:val="001C11E1"/>
    <w:rsid w:val="001C6901"/>
    <w:rsid w:val="001D051D"/>
    <w:rsid w:val="001D172E"/>
    <w:rsid w:val="001D1E08"/>
    <w:rsid w:val="001E31DA"/>
    <w:rsid w:val="001E5B5A"/>
    <w:rsid w:val="00210ACB"/>
    <w:rsid w:val="0021754E"/>
    <w:rsid w:val="00217678"/>
    <w:rsid w:val="00220202"/>
    <w:rsid w:val="00221D7E"/>
    <w:rsid w:val="00241E3D"/>
    <w:rsid w:val="00245730"/>
    <w:rsid w:val="00247F21"/>
    <w:rsid w:val="00250438"/>
    <w:rsid w:val="002527AA"/>
    <w:rsid w:val="00256E5F"/>
    <w:rsid w:val="002619E3"/>
    <w:rsid w:val="00261F69"/>
    <w:rsid w:val="00262FA8"/>
    <w:rsid w:val="00263209"/>
    <w:rsid w:val="00263B9F"/>
    <w:rsid w:val="00267747"/>
    <w:rsid w:val="00277B2D"/>
    <w:rsid w:val="00283220"/>
    <w:rsid w:val="002856E5"/>
    <w:rsid w:val="00292A23"/>
    <w:rsid w:val="00293196"/>
    <w:rsid w:val="002944B3"/>
    <w:rsid w:val="00297ED0"/>
    <w:rsid w:val="002A0B30"/>
    <w:rsid w:val="002A4A11"/>
    <w:rsid w:val="002A4D3A"/>
    <w:rsid w:val="002A6932"/>
    <w:rsid w:val="002A6BC9"/>
    <w:rsid w:val="002C0C18"/>
    <w:rsid w:val="002C6FA8"/>
    <w:rsid w:val="002D7637"/>
    <w:rsid w:val="002F567F"/>
    <w:rsid w:val="00300C96"/>
    <w:rsid w:val="00331E68"/>
    <w:rsid w:val="00333691"/>
    <w:rsid w:val="0033629D"/>
    <w:rsid w:val="00336893"/>
    <w:rsid w:val="00346E4D"/>
    <w:rsid w:val="003471B1"/>
    <w:rsid w:val="0034793B"/>
    <w:rsid w:val="00350614"/>
    <w:rsid w:val="003525FE"/>
    <w:rsid w:val="003573DC"/>
    <w:rsid w:val="0036214F"/>
    <w:rsid w:val="00370813"/>
    <w:rsid w:val="003714C8"/>
    <w:rsid w:val="003757DF"/>
    <w:rsid w:val="00377656"/>
    <w:rsid w:val="003934A3"/>
    <w:rsid w:val="003A1DCE"/>
    <w:rsid w:val="003A7EA5"/>
    <w:rsid w:val="003B211E"/>
    <w:rsid w:val="003D199B"/>
    <w:rsid w:val="003D49A8"/>
    <w:rsid w:val="003D7DC6"/>
    <w:rsid w:val="003E094A"/>
    <w:rsid w:val="003E2B5E"/>
    <w:rsid w:val="003F2053"/>
    <w:rsid w:val="003F46A9"/>
    <w:rsid w:val="00406103"/>
    <w:rsid w:val="00407907"/>
    <w:rsid w:val="0041470C"/>
    <w:rsid w:val="00417BDB"/>
    <w:rsid w:val="0042365F"/>
    <w:rsid w:val="00425AA3"/>
    <w:rsid w:val="00426E53"/>
    <w:rsid w:val="00433E6B"/>
    <w:rsid w:val="004451BE"/>
    <w:rsid w:val="00446044"/>
    <w:rsid w:val="00454A22"/>
    <w:rsid w:val="00457663"/>
    <w:rsid w:val="00462FAA"/>
    <w:rsid w:val="004714CB"/>
    <w:rsid w:val="004834C2"/>
    <w:rsid w:val="00483500"/>
    <w:rsid w:val="004835E9"/>
    <w:rsid w:val="004873C9"/>
    <w:rsid w:val="00497FC8"/>
    <w:rsid w:val="004A7063"/>
    <w:rsid w:val="004B05C7"/>
    <w:rsid w:val="004C6499"/>
    <w:rsid w:val="004D310F"/>
    <w:rsid w:val="004E2232"/>
    <w:rsid w:val="004E63BB"/>
    <w:rsid w:val="004F09A5"/>
    <w:rsid w:val="0050522B"/>
    <w:rsid w:val="00505F44"/>
    <w:rsid w:val="00517263"/>
    <w:rsid w:val="00522B67"/>
    <w:rsid w:val="005231BE"/>
    <w:rsid w:val="005264B0"/>
    <w:rsid w:val="0054240C"/>
    <w:rsid w:val="00543246"/>
    <w:rsid w:val="00544DC7"/>
    <w:rsid w:val="00550E69"/>
    <w:rsid w:val="00563170"/>
    <w:rsid w:val="00566837"/>
    <w:rsid w:val="00570FB4"/>
    <w:rsid w:val="00577CD4"/>
    <w:rsid w:val="0059196A"/>
    <w:rsid w:val="00592EA7"/>
    <w:rsid w:val="00593BB4"/>
    <w:rsid w:val="00594AC5"/>
    <w:rsid w:val="0059575A"/>
    <w:rsid w:val="00596ACF"/>
    <w:rsid w:val="00597DA6"/>
    <w:rsid w:val="005A29FA"/>
    <w:rsid w:val="005D0068"/>
    <w:rsid w:val="005E42B0"/>
    <w:rsid w:val="005E4C7B"/>
    <w:rsid w:val="005F29E7"/>
    <w:rsid w:val="005F6D6D"/>
    <w:rsid w:val="00605169"/>
    <w:rsid w:val="0061152B"/>
    <w:rsid w:val="00626B96"/>
    <w:rsid w:val="00634A18"/>
    <w:rsid w:val="00642833"/>
    <w:rsid w:val="00647883"/>
    <w:rsid w:val="0066042E"/>
    <w:rsid w:val="00673D09"/>
    <w:rsid w:val="006804FA"/>
    <w:rsid w:val="00680D5C"/>
    <w:rsid w:val="00691A26"/>
    <w:rsid w:val="006927B8"/>
    <w:rsid w:val="006A33E7"/>
    <w:rsid w:val="006A5B5B"/>
    <w:rsid w:val="006C2D6D"/>
    <w:rsid w:val="006C6E17"/>
    <w:rsid w:val="006C7795"/>
    <w:rsid w:val="006C7D33"/>
    <w:rsid w:val="006D61EE"/>
    <w:rsid w:val="006F3C5F"/>
    <w:rsid w:val="00715D4C"/>
    <w:rsid w:val="007216EA"/>
    <w:rsid w:val="00722956"/>
    <w:rsid w:val="0072757A"/>
    <w:rsid w:val="007309CE"/>
    <w:rsid w:val="0073321F"/>
    <w:rsid w:val="00740421"/>
    <w:rsid w:val="00744626"/>
    <w:rsid w:val="00750D3B"/>
    <w:rsid w:val="00752118"/>
    <w:rsid w:val="007541C7"/>
    <w:rsid w:val="00760078"/>
    <w:rsid w:val="00762761"/>
    <w:rsid w:val="007644DA"/>
    <w:rsid w:val="00780CDC"/>
    <w:rsid w:val="0079701F"/>
    <w:rsid w:val="00797B50"/>
    <w:rsid w:val="007A2555"/>
    <w:rsid w:val="007B09C2"/>
    <w:rsid w:val="007B46F3"/>
    <w:rsid w:val="007B4E02"/>
    <w:rsid w:val="007C4149"/>
    <w:rsid w:val="007C5B1A"/>
    <w:rsid w:val="007D5219"/>
    <w:rsid w:val="007D5B59"/>
    <w:rsid w:val="007D64BF"/>
    <w:rsid w:val="007F5017"/>
    <w:rsid w:val="00821A56"/>
    <w:rsid w:val="00822264"/>
    <w:rsid w:val="00834AF8"/>
    <w:rsid w:val="008739D7"/>
    <w:rsid w:val="00880544"/>
    <w:rsid w:val="00880659"/>
    <w:rsid w:val="00883448"/>
    <w:rsid w:val="008943FD"/>
    <w:rsid w:val="008A0FA3"/>
    <w:rsid w:val="008A3979"/>
    <w:rsid w:val="008A4520"/>
    <w:rsid w:val="008B04DC"/>
    <w:rsid w:val="008C75CC"/>
    <w:rsid w:val="008D2FDA"/>
    <w:rsid w:val="008E077B"/>
    <w:rsid w:val="008E0C4A"/>
    <w:rsid w:val="008E12E1"/>
    <w:rsid w:val="008E541C"/>
    <w:rsid w:val="0090255F"/>
    <w:rsid w:val="009111BF"/>
    <w:rsid w:val="00922218"/>
    <w:rsid w:val="00922758"/>
    <w:rsid w:val="00930238"/>
    <w:rsid w:val="00930D4A"/>
    <w:rsid w:val="00951F98"/>
    <w:rsid w:val="00952827"/>
    <w:rsid w:val="00971238"/>
    <w:rsid w:val="00981643"/>
    <w:rsid w:val="00986ED8"/>
    <w:rsid w:val="00987DD2"/>
    <w:rsid w:val="00996EDD"/>
    <w:rsid w:val="009A12F1"/>
    <w:rsid w:val="009B17A8"/>
    <w:rsid w:val="009B1B69"/>
    <w:rsid w:val="009B45AC"/>
    <w:rsid w:val="009C3C58"/>
    <w:rsid w:val="009C638C"/>
    <w:rsid w:val="009D17BB"/>
    <w:rsid w:val="009D192C"/>
    <w:rsid w:val="009D19A1"/>
    <w:rsid w:val="009D382C"/>
    <w:rsid w:val="009D3D4B"/>
    <w:rsid w:val="009D5037"/>
    <w:rsid w:val="009D67C4"/>
    <w:rsid w:val="009E2968"/>
    <w:rsid w:val="009E2F24"/>
    <w:rsid w:val="009E3E05"/>
    <w:rsid w:val="009F47C9"/>
    <w:rsid w:val="00A00CBC"/>
    <w:rsid w:val="00A01438"/>
    <w:rsid w:val="00A02976"/>
    <w:rsid w:val="00A0764D"/>
    <w:rsid w:val="00A176FC"/>
    <w:rsid w:val="00A21F82"/>
    <w:rsid w:val="00A318DE"/>
    <w:rsid w:val="00A339F5"/>
    <w:rsid w:val="00A370C9"/>
    <w:rsid w:val="00A5119C"/>
    <w:rsid w:val="00A6650E"/>
    <w:rsid w:val="00A673AE"/>
    <w:rsid w:val="00A7025D"/>
    <w:rsid w:val="00A70BB4"/>
    <w:rsid w:val="00A76DA2"/>
    <w:rsid w:val="00A81C46"/>
    <w:rsid w:val="00A94F1A"/>
    <w:rsid w:val="00AA1890"/>
    <w:rsid w:val="00AB0FF4"/>
    <w:rsid w:val="00AB16DD"/>
    <w:rsid w:val="00AC281C"/>
    <w:rsid w:val="00AD785A"/>
    <w:rsid w:val="00AE43C2"/>
    <w:rsid w:val="00AE567D"/>
    <w:rsid w:val="00AE6992"/>
    <w:rsid w:val="00AE6DEB"/>
    <w:rsid w:val="00AE7473"/>
    <w:rsid w:val="00AF0E4D"/>
    <w:rsid w:val="00AF45DA"/>
    <w:rsid w:val="00B00536"/>
    <w:rsid w:val="00B1362F"/>
    <w:rsid w:val="00B160DE"/>
    <w:rsid w:val="00B161AC"/>
    <w:rsid w:val="00B16A71"/>
    <w:rsid w:val="00B24098"/>
    <w:rsid w:val="00B2565D"/>
    <w:rsid w:val="00B25980"/>
    <w:rsid w:val="00B307EE"/>
    <w:rsid w:val="00B32FAA"/>
    <w:rsid w:val="00B42422"/>
    <w:rsid w:val="00B57C07"/>
    <w:rsid w:val="00B61A5C"/>
    <w:rsid w:val="00B8253B"/>
    <w:rsid w:val="00B91F05"/>
    <w:rsid w:val="00BB3C44"/>
    <w:rsid w:val="00BB67B7"/>
    <w:rsid w:val="00BB71A8"/>
    <w:rsid w:val="00BE34EF"/>
    <w:rsid w:val="00BE68A6"/>
    <w:rsid w:val="00BF5B0F"/>
    <w:rsid w:val="00BF7B6F"/>
    <w:rsid w:val="00C12F5B"/>
    <w:rsid w:val="00C219C9"/>
    <w:rsid w:val="00C30BAD"/>
    <w:rsid w:val="00C347E1"/>
    <w:rsid w:val="00C528EF"/>
    <w:rsid w:val="00C5333C"/>
    <w:rsid w:val="00C54341"/>
    <w:rsid w:val="00C54D3C"/>
    <w:rsid w:val="00C6360F"/>
    <w:rsid w:val="00C66B44"/>
    <w:rsid w:val="00C72228"/>
    <w:rsid w:val="00C741B9"/>
    <w:rsid w:val="00CA12F1"/>
    <w:rsid w:val="00CA48D2"/>
    <w:rsid w:val="00CA64C6"/>
    <w:rsid w:val="00CC1A45"/>
    <w:rsid w:val="00CC1AA9"/>
    <w:rsid w:val="00CD08FC"/>
    <w:rsid w:val="00CD1473"/>
    <w:rsid w:val="00CD23C2"/>
    <w:rsid w:val="00CD7940"/>
    <w:rsid w:val="00CE4C1B"/>
    <w:rsid w:val="00CE724B"/>
    <w:rsid w:val="00CE7B66"/>
    <w:rsid w:val="00CF2AA2"/>
    <w:rsid w:val="00CF4921"/>
    <w:rsid w:val="00D03733"/>
    <w:rsid w:val="00D161AE"/>
    <w:rsid w:val="00D23995"/>
    <w:rsid w:val="00D340D5"/>
    <w:rsid w:val="00D3468F"/>
    <w:rsid w:val="00D44D66"/>
    <w:rsid w:val="00D5032E"/>
    <w:rsid w:val="00D529C4"/>
    <w:rsid w:val="00D63BDF"/>
    <w:rsid w:val="00D83DC9"/>
    <w:rsid w:val="00D90CA1"/>
    <w:rsid w:val="00DA2401"/>
    <w:rsid w:val="00DA65B6"/>
    <w:rsid w:val="00DC2514"/>
    <w:rsid w:val="00DC48A7"/>
    <w:rsid w:val="00DC54BC"/>
    <w:rsid w:val="00DD0095"/>
    <w:rsid w:val="00DD34EB"/>
    <w:rsid w:val="00DD40A2"/>
    <w:rsid w:val="00DD6AE6"/>
    <w:rsid w:val="00DE4631"/>
    <w:rsid w:val="00DF08DA"/>
    <w:rsid w:val="00DF1BED"/>
    <w:rsid w:val="00DF1F75"/>
    <w:rsid w:val="00E14FF4"/>
    <w:rsid w:val="00E206C5"/>
    <w:rsid w:val="00E20744"/>
    <w:rsid w:val="00E210E6"/>
    <w:rsid w:val="00E3025F"/>
    <w:rsid w:val="00E36587"/>
    <w:rsid w:val="00E43D59"/>
    <w:rsid w:val="00E4410B"/>
    <w:rsid w:val="00E71761"/>
    <w:rsid w:val="00E74C60"/>
    <w:rsid w:val="00E74FC6"/>
    <w:rsid w:val="00E85AF5"/>
    <w:rsid w:val="00E9773C"/>
    <w:rsid w:val="00EB4BB1"/>
    <w:rsid w:val="00EB4CD0"/>
    <w:rsid w:val="00EB5462"/>
    <w:rsid w:val="00EC3DDC"/>
    <w:rsid w:val="00EF03DC"/>
    <w:rsid w:val="00EF46E1"/>
    <w:rsid w:val="00EF7722"/>
    <w:rsid w:val="00F100D8"/>
    <w:rsid w:val="00F12E45"/>
    <w:rsid w:val="00F31CE7"/>
    <w:rsid w:val="00F324E9"/>
    <w:rsid w:val="00F3715A"/>
    <w:rsid w:val="00F37717"/>
    <w:rsid w:val="00F40057"/>
    <w:rsid w:val="00F4032B"/>
    <w:rsid w:val="00F510F6"/>
    <w:rsid w:val="00F51168"/>
    <w:rsid w:val="00F51284"/>
    <w:rsid w:val="00F52CEA"/>
    <w:rsid w:val="00F6297C"/>
    <w:rsid w:val="00F62B5D"/>
    <w:rsid w:val="00F830F4"/>
    <w:rsid w:val="00F9109F"/>
    <w:rsid w:val="00F9174B"/>
    <w:rsid w:val="00FB0960"/>
    <w:rsid w:val="00FB3BFA"/>
    <w:rsid w:val="00FB732C"/>
    <w:rsid w:val="00FC001E"/>
    <w:rsid w:val="00FC51D8"/>
    <w:rsid w:val="00FD256F"/>
    <w:rsid w:val="00FD5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C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4A04"/>
    <w:pPr>
      <w:wordWrap/>
      <w:adjustRightInd w:val="0"/>
      <w:spacing w:after="0" w:line="240" w:lineRule="auto"/>
      <w:jc w:val="left"/>
      <w:outlineLvl w:val="0"/>
    </w:pPr>
    <w:rPr>
      <w:rFonts w:ascii="GulimChe" w:eastAsia="GulimChe" w:hAnsi="Times New Roman" w:cs="GulimChe"/>
      <w:b/>
      <w:bCs/>
      <w:color w:val="000000"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111BF"/>
  </w:style>
  <w:style w:type="paragraph" w:styleId="Footer">
    <w:name w:val="footer"/>
    <w:basedOn w:val="Normal"/>
    <w:link w:val="Footer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11BF"/>
  </w:style>
  <w:style w:type="character" w:customStyle="1" w:styleId="Heading1Char">
    <w:name w:val="Heading 1 Char"/>
    <w:basedOn w:val="DefaultParagraphFont"/>
    <w:link w:val="Heading1"/>
    <w:uiPriority w:val="9"/>
    <w:rsid w:val="00084A04"/>
    <w:rPr>
      <w:rFonts w:ascii="GulimChe" w:eastAsia="GulimChe" w:hAnsi="Times New Roman" w:cs="GulimChe"/>
      <w:b/>
      <w:bCs/>
      <w:color w:val="000000"/>
      <w:kern w:val="0"/>
      <w:sz w:val="32"/>
      <w:szCs w:val="32"/>
    </w:rPr>
  </w:style>
  <w:style w:type="table" w:customStyle="1" w:styleId="1">
    <w:name w:val="표 구분선1"/>
    <w:basedOn w:val="TableNormal"/>
    <w:next w:val="TableGrid"/>
    <w:uiPriority w:val="59"/>
    <w:rsid w:val="004451BE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표 구분선2"/>
    <w:basedOn w:val="TableNormal"/>
    <w:next w:val="TableGrid"/>
    <w:uiPriority w:val="59"/>
    <w:rsid w:val="00457663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8250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9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39963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5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5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6704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851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647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9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1141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0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795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178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8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0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0016236</cp:lastModifiedBy>
  <cp:revision>5</cp:revision>
  <dcterms:created xsi:type="dcterms:W3CDTF">2020-08-06T09:49:00Z</dcterms:created>
  <dcterms:modified xsi:type="dcterms:W3CDTF">2020-09-16T09:35:00Z</dcterms:modified>
</cp:coreProperties>
</file>